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B3194E" w14:textId="77777777" w:rsidR="003868A4" w:rsidRPr="0042557D" w:rsidRDefault="003868A4" w:rsidP="003868A4">
      <w:pPr>
        <w:spacing w:after="100" w:line="240" w:lineRule="auto"/>
        <w:jc w:val="both"/>
        <w:rPr>
          <w:sz w:val="24"/>
          <w:szCs w:val="24"/>
        </w:rPr>
      </w:pPr>
      <w:r w:rsidRPr="00D67CB0">
        <w:rPr>
          <w:b/>
          <w:bCs/>
          <w:sz w:val="24"/>
          <w:szCs w:val="24"/>
        </w:rPr>
        <w:t xml:space="preserve">Online Supplemental </w:t>
      </w:r>
      <w:r w:rsidRPr="0042557D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2</w:t>
      </w:r>
      <w:r w:rsidRPr="0042557D">
        <w:rPr>
          <w:b/>
          <w:bCs/>
          <w:sz w:val="24"/>
          <w:szCs w:val="24"/>
        </w:rPr>
        <w:t>.</w:t>
      </w:r>
      <w:r w:rsidRPr="0042557D">
        <w:rPr>
          <w:sz w:val="24"/>
          <w:szCs w:val="24"/>
        </w:rPr>
        <w:t xml:space="preserve"> Top 10 countries with the greatest total link strength</w:t>
      </w:r>
    </w:p>
    <w:tbl>
      <w:tblPr>
        <w:tblStyle w:val="TableGrid"/>
        <w:tblW w:w="62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0"/>
        <w:gridCol w:w="1273"/>
        <w:gridCol w:w="1389"/>
        <w:gridCol w:w="1418"/>
        <w:gridCol w:w="1417"/>
      </w:tblGrid>
      <w:tr w:rsidR="003868A4" w:rsidRPr="00010EA9" w14:paraId="00A60D8C" w14:textId="77777777" w:rsidTr="00AD6FA6"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3EDE9A61" w14:textId="77777777" w:rsidR="003868A4" w:rsidRPr="00010EA9" w:rsidRDefault="003868A4" w:rsidP="00AD6FA6">
            <w:pPr>
              <w:jc w:val="center"/>
            </w:pPr>
            <w:r w:rsidRPr="00010EA9">
              <w:t>Rank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7CD55B4B" w14:textId="77777777" w:rsidR="003868A4" w:rsidRPr="00010EA9" w:rsidRDefault="003868A4" w:rsidP="00AD6FA6">
            <w:pPr>
              <w:jc w:val="center"/>
            </w:pPr>
            <w:r w:rsidRPr="00010EA9">
              <w:t>Country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201C4735" w14:textId="77777777" w:rsidR="003868A4" w:rsidRPr="00010EA9" w:rsidRDefault="003868A4" w:rsidP="00AD6FA6">
            <w:pPr>
              <w:jc w:val="center"/>
            </w:pPr>
            <w:r w:rsidRPr="00010EA9">
              <w:t>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7E47293" w14:textId="77777777" w:rsidR="003868A4" w:rsidRPr="00010EA9" w:rsidRDefault="003868A4" w:rsidP="00AD6FA6">
            <w:pPr>
              <w:jc w:val="center"/>
            </w:pPr>
            <w:r w:rsidRPr="00010EA9">
              <w:t>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0C65B2" w14:textId="77777777" w:rsidR="003868A4" w:rsidRPr="00010EA9" w:rsidRDefault="003868A4" w:rsidP="00AD6FA6">
            <w:pPr>
              <w:jc w:val="center"/>
            </w:pPr>
            <w:r w:rsidRPr="00010EA9">
              <w:t>TLS</w:t>
            </w:r>
          </w:p>
        </w:tc>
      </w:tr>
      <w:tr w:rsidR="003868A4" w:rsidRPr="00010EA9" w14:paraId="2CFC7CC7" w14:textId="77777777" w:rsidTr="00AD6FA6">
        <w:tc>
          <w:tcPr>
            <w:tcW w:w="740" w:type="dxa"/>
            <w:tcBorders>
              <w:top w:val="single" w:sz="4" w:space="0" w:color="auto"/>
            </w:tcBorders>
          </w:tcPr>
          <w:p w14:paraId="7D6269F4" w14:textId="77777777" w:rsidR="003868A4" w:rsidRPr="00010EA9" w:rsidRDefault="003868A4" w:rsidP="00AD6FA6">
            <w:pPr>
              <w:jc w:val="center"/>
            </w:pPr>
            <w:r w:rsidRPr="00010EA9">
              <w:t>1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4387BB64" w14:textId="77777777" w:rsidR="003868A4" w:rsidRPr="00010EA9" w:rsidRDefault="003868A4" w:rsidP="00AD6FA6">
            <w:pPr>
              <w:jc w:val="center"/>
            </w:pPr>
            <w:r w:rsidRPr="00010EA9">
              <w:t>England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14:paraId="492CB32F" w14:textId="77777777" w:rsidR="003868A4" w:rsidRPr="00010EA9" w:rsidRDefault="003868A4" w:rsidP="00AD6FA6">
            <w:pPr>
              <w:jc w:val="center"/>
            </w:pPr>
            <w:r w:rsidRPr="00010EA9">
              <w:t>14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2E2F355" w14:textId="77777777" w:rsidR="003868A4" w:rsidRPr="00010EA9" w:rsidRDefault="003868A4" w:rsidP="00AD6FA6">
            <w:pPr>
              <w:jc w:val="center"/>
            </w:pPr>
            <w:r w:rsidRPr="00010EA9">
              <w:t>248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79DD4E0" w14:textId="77777777" w:rsidR="003868A4" w:rsidRPr="00010EA9" w:rsidRDefault="003868A4" w:rsidP="00AD6FA6">
            <w:pPr>
              <w:jc w:val="center"/>
            </w:pPr>
            <w:r w:rsidRPr="00010EA9">
              <w:t>853</w:t>
            </w:r>
          </w:p>
        </w:tc>
      </w:tr>
      <w:tr w:rsidR="003868A4" w:rsidRPr="00010EA9" w14:paraId="52AE1C71" w14:textId="77777777" w:rsidTr="00AD6FA6">
        <w:tc>
          <w:tcPr>
            <w:tcW w:w="740" w:type="dxa"/>
          </w:tcPr>
          <w:p w14:paraId="6D4BAB3E" w14:textId="77777777" w:rsidR="003868A4" w:rsidRPr="00010EA9" w:rsidRDefault="003868A4" w:rsidP="00AD6FA6">
            <w:pPr>
              <w:jc w:val="center"/>
            </w:pPr>
            <w:r w:rsidRPr="00010EA9">
              <w:t>2</w:t>
            </w:r>
          </w:p>
        </w:tc>
        <w:tc>
          <w:tcPr>
            <w:tcW w:w="1273" w:type="dxa"/>
          </w:tcPr>
          <w:p w14:paraId="0AF55845" w14:textId="77777777" w:rsidR="003868A4" w:rsidRPr="00010EA9" w:rsidRDefault="003868A4" w:rsidP="00AD6FA6">
            <w:pPr>
              <w:jc w:val="center"/>
            </w:pPr>
            <w:r w:rsidRPr="00010EA9">
              <w:t>Australia</w:t>
            </w:r>
          </w:p>
        </w:tc>
        <w:tc>
          <w:tcPr>
            <w:tcW w:w="1389" w:type="dxa"/>
          </w:tcPr>
          <w:p w14:paraId="01481487" w14:textId="77777777" w:rsidR="003868A4" w:rsidRPr="00010EA9" w:rsidRDefault="003868A4" w:rsidP="00AD6FA6">
            <w:pPr>
              <w:jc w:val="center"/>
            </w:pPr>
            <w:r w:rsidRPr="00010EA9">
              <w:t>107</w:t>
            </w:r>
          </w:p>
        </w:tc>
        <w:tc>
          <w:tcPr>
            <w:tcW w:w="1418" w:type="dxa"/>
          </w:tcPr>
          <w:p w14:paraId="45484121" w14:textId="77777777" w:rsidR="003868A4" w:rsidRPr="00010EA9" w:rsidRDefault="003868A4" w:rsidP="00AD6FA6">
            <w:pPr>
              <w:jc w:val="center"/>
            </w:pPr>
            <w:r w:rsidRPr="00010EA9">
              <w:t>1455</w:t>
            </w:r>
          </w:p>
        </w:tc>
        <w:tc>
          <w:tcPr>
            <w:tcW w:w="1417" w:type="dxa"/>
          </w:tcPr>
          <w:p w14:paraId="7FF770C4" w14:textId="77777777" w:rsidR="003868A4" w:rsidRPr="00010EA9" w:rsidRDefault="003868A4" w:rsidP="00AD6FA6">
            <w:pPr>
              <w:jc w:val="center"/>
            </w:pPr>
            <w:r w:rsidRPr="00010EA9">
              <w:t>636</w:t>
            </w:r>
          </w:p>
        </w:tc>
      </w:tr>
      <w:tr w:rsidR="003868A4" w:rsidRPr="00010EA9" w14:paraId="7CDFE72E" w14:textId="77777777" w:rsidTr="00AD6FA6">
        <w:tc>
          <w:tcPr>
            <w:tcW w:w="740" w:type="dxa"/>
          </w:tcPr>
          <w:p w14:paraId="7C860406" w14:textId="77777777" w:rsidR="003868A4" w:rsidRPr="00010EA9" w:rsidRDefault="003868A4" w:rsidP="00AD6FA6">
            <w:pPr>
              <w:jc w:val="center"/>
            </w:pPr>
            <w:r w:rsidRPr="00010EA9">
              <w:t>3</w:t>
            </w:r>
          </w:p>
        </w:tc>
        <w:tc>
          <w:tcPr>
            <w:tcW w:w="1273" w:type="dxa"/>
          </w:tcPr>
          <w:p w14:paraId="3C554660" w14:textId="77777777" w:rsidR="003868A4" w:rsidRPr="00010EA9" w:rsidRDefault="003868A4" w:rsidP="00AD6FA6">
            <w:pPr>
              <w:jc w:val="center"/>
            </w:pPr>
            <w:r w:rsidRPr="00010EA9">
              <w:t>USA</w:t>
            </w:r>
          </w:p>
        </w:tc>
        <w:tc>
          <w:tcPr>
            <w:tcW w:w="1389" w:type="dxa"/>
          </w:tcPr>
          <w:p w14:paraId="2E79B5CE" w14:textId="77777777" w:rsidR="003868A4" w:rsidRPr="00010EA9" w:rsidRDefault="003868A4" w:rsidP="00AD6FA6">
            <w:pPr>
              <w:jc w:val="center"/>
            </w:pPr>
            <w:r w:rsidRPr="00010EA9">
              <w:t>165</w:t>
            </w:r>
          </w:p>
        </w:tc>
        <w:tc>
          <w:tcPr>
            <w:tcW w:w="1418" w:type="dxa"/>
          </w:tcPr>
          <w:p w14:paraId="0E406D04" w14:textId="77777777" w:rsidR="003868A4" w:rsidRPr="00010EA9" w:rsidRDefault="003868A4" w:rsidP="00AD6FA6">
            <w:pPr>
              <w:jc w:val="center"/>
            </w:pPr>
            <w:r w:rsidRPr="00010EA9">
              <w:t>2636</w:t>
            </w:r>
          </w:p>
        </w:tc>
        <w:tc>
          <w:tcPr>
            <w:tcW w:w="1417" w:type="dxa"/>
          </w:tcPr>
          <w:p w14:paraId="58A2E960" w14:textId="77777777" w:rsidR="003868A4" w:rsidRPr="00010EA9" w:rsidRDefault="003868A4" w:rsidP="00AD6FA6">
            <w:pPr>
              <w:jc w:val="center"/>
            </w:pPr>
            <w:r w:rsidRPr="00010EA9">
              <w:t>605</w:t>
            </w:r>
          </w:p>
        </w:tc>
      </w:tr>
      <w:tr w:rsidR="003868A4" w:rsidRPr="00010EA9" w14:paraId="7CB365C2" w14:textId="77777777" w:rsidTr="00AD6FA6">
        <w:tc>
          <w:tcPr>
            <w:tcW w:w="740" w:type="dxa"/>
          </w:tcPr>
          <w:p w14:paraId="34B4D1B6" w14:textId="77777777" w:rsidR="003868A4" w:rsidRPr="00010EA9" w:rsidRDefault="003868A4" w:rsidP="00AD6FA6">
            <w:pPr>
              <w:jc w:val="center"/>
            </w:pPr>
            <w:r w:rsidRPr="00010EA9">
              <w:t>4</w:t>
            </w:r>
          </w:p>
        </w:tc>
        <w:tc>
          <w:tcPr>
            <w:tcW w:w="1273" w:type="dxa"/>
          </w:tcPr>
          <w:p w14:paraId="17DE12A7" w14:textId="77777777" w:rsidR="003868A4" w:rsidRPr="00010EA9" w:rsidRDefault="003868A4" w:rsidP="00AD6FA6">
            <w:pPr>
              <w:jc w:val="center"/>
            </w:pPr>
            <w:r w:rsidRPr="00010EA9">
              <w:t>Canada</w:t>
            </w:r>
          </w:p>
        </w:tc>
        <w:tc>
          <w:tcPr>
            <w:tcW w:w="1389" w:type="dxa"/>
          </w:tcPr>
          <w:p w14:paraId="3D7E5AD9" w14:textId="77777777" w:rsidR="003868A4" w:rsidRPr="00010EA9" w:rsidRDefault="003868A4" w:rsidP="00AD6FA6">
            <w:pPr>
              <w:jc w:val="center"/>
            </w:pPr>
            <w:r w:rsidRPr="00010EA9">
              <w:t>65</w:t>
            </w:r>
          </w:p>
        </w:tc>
        <w:tc>
          <w:tcPr>
            <w:tcW w:w="1418" w:type="dxa"/>
          </w:tcPr>
          <w:p w14:paraId="337009EE" w14:textId="77777777" w:rsidR="003868A4" w:rsidRPr="00010EA9" w:rsidRDefault="003868A4" w:rsidP="00AD6FA6">
            <w:pPr>
              <w:jc w:val="center"/>
            </w:pPr>
            <w:r w:rsidRPr="00010EA9">
              <w:t>848</w:t>
            </w:r>
          </w:p>
        </w:tc>
        <w:tc>
          <w:tcPr>
            <w:tcW w:w="1417" w:type="dxa"/>
          </w:tcPr>
          <w:p w14:paraId="6C39B3CB" w14:textId="77777777" w:rsidR="003868A4" w:rsidRPr="00010EA9" w:rsidRDefault="003868A4" w:rsidP="00AD6FA6">
            <w:pPr>
              <w:jc w:val="center"/>
            </w:pPr>
            <w:r w:rsidRPr="00010EA9">
              <w:t>383</w:t>
            </w:r>
          </w:p>
        </w:tc>
      </w:tr>
      <w:tr w:rsidR="003868A4" w:rsidRPr="00010EA9" w14:paraId="104D84DA" w14:textId="77777777" w:rsidTr="00AD6FA6">
        <w:tc>
          <w:tcPr>
            <w:tcW w:w="740" w:type="dxa"/>
          </w:tcPr>
          <w:p w14:paraId="0953BCCA" w14:textId="77777777" w:rsidR="003868A4" w:rsidRPr="00010EA9" w:rsidRDefault="003868A4" w:rsidP="00AD6FA6">
            <w:pPr>
              <w:jc w:val="center"/>
            </w:pPr>
            <w:r w:rsidRPr="00010EA9">
              <w:t>5</w:t>
            </w:r>
          </w:p>
        </w:tc>
        <w:tc>
          <w:tcPr>
            <w:tcW w:w="1273" w:type="dxa"/>
          </w:tcPr>
          <w:p w14:paraId="6C7E47DA" w14:textId="77777777" w:rsidR="003868A4" w:rsidRPr="00010EA9" w:rsidRDefault="003868A4" w:rsidP="00AD6FA6">
            <w:pPr>
              <w:jc w:val="center"/>
            </w:pPr>
            <w:r w:rsidRPr="00010EA9">
              <w:t>Germany</w:t>
            </w:r>
          </w:p>
        </w:tc>
        <w:tc>
          <w:tcPr>
            <w:tcW w:w="1389" w:type="dxa"/>
          </w:tcPr>
          <w:p w14:paraId="4397786C" w14:textId="77777777" w:rsidR="003868A4" w:rsidRPr="00010EA9" w:rsidRDefault="003868A4" w:rsidP="00AD6FA6">
            <w:pPr>
              <w:jc w:val="center"/>
            </w:pPr>
            <w:r w:rsidRPr="00010EA9">
              <w:t>46</w:t>
            </w:r>
          </w:p>
        </w:tc>
        <w:tc>
          <w:tcPr>
            <w:tcW w:w="1418" w:type="dxa"/>
          </w:tcPr>
          <w:p w14:paraId="24F39563" w14:textId="77777777" w:rsidR="003868A4" w:rsidRPr="00010EA9" w:rsidRDefault="003868A4" w:rsidP="00AD6FA6">
            <w:pPr>
              <w:jc w:val="center"/>
            </w:pPr>
            <w:r w:rsidRPr="00010EA9">
              <w:t>686</w:t>
            </w:r>
          </w:p>
        </w:tc>
        <w:tc>
          <w:tcPr>
            <w:tcW w:w="1417" w:type="dxa"/>
          </w:tcPr>
          <w:p w14:paraId="2FB6BBC0" w14:textId="77777777" w:rsidR="003868A4" w:rsidRPr="00010EA9" w:rsidRDefault="003868A4" w:rsidP="00AD6FA6">
            <w:pPr>
              <w:jc w:val="center"/>
            </w:pPr>
            <w:r w:rsidRPr="00010EA9">
              <w:t>358</w:t>
            </w:r>
          </w:p>
        </w:tc>
      </w:tr>
      <w:tr w:rsidR="003868A4" w:rsidRPr="00010EA9" w14:paraId="2F2A10EA" w14:textId="77777777" w:rsidTr="00AD6FA6">
        <w:tc>
          <w:tcPr>
            <w:tcW w:w="740" w:type="dxa"/>
          </w:tcPr>
          <w:p w14:paraId="08EE5958" w14:textId="77777777" w:rsidR="003868A4" w:rsidRPr="00010EA9" w:rsidRDefault="003868A4" w:rsidP="00AD6FA6">
            <w:pPr>
              <w:jc w:val="center"/>
            </w:pPr>
            <w:r w:rsidRPr="00010EA9">
              <w:t>6</w:t>
            </w:r>
          </w:p>
        </w:tc>
        <w:tc>
          <w:tcPr>
            <w:tcW w:w="1273" w:type="dxa"/>
          </w:tcPr>
          <w:p w14:paraId="3AE636A6" w14:textId="77777777" w:rsidR="003868A4" w:rsidRPr="00010EA9" w:rsidRDefault="003868A4" w:rsidP="00AD6FA6">
            <w:pPr>
              <w:jc w:val="center"/>
            </w:pPr>
            <w:r w:rsidRPr="00010EA9">
              <w:t>Sweden</w:t>
            </w:r>
          </w:p>
        </w:tc>
        <w:tc>
          <w:tcPr>
            <w:tcW w:w="1389" w:type="dxa"/>
          </w:tcPr>
          <w:p w14:paraId="2CCB4231" w14:textId="77777777" w:rsidR="003868A4" w:rsidRPr="00010EA9" w:rsidRDefault="003868A4" w:rsidP="00AD6FA6">
            <w:pPr>
              <w:jc w:val="center"/>
            </w:pPr>
            <w:r w:rsidRPr="00010EA9">
              <w:t>31</w:t>
            </w:r>
          </w:p>
        </w:tc>
        <w:tc>
          <w:tcPr>
            <w:tcW w:w="1418" w:type="dxa"/>
          </w:tcPr>
          <w:p w14:paraId="0CB71B02" w14:textId="77777777" w:rsidR="003868A4" w:rsidRPr="00010EA9" w:rsidRDefault="003868A4" w:rsidP="00AD6FA6">
            <w:pPr>
              <w:jc w:val="center"/>
            </w:pPr>
            <w:r w:rsidRPr="00010EA9">
              <w:t>398</w:t>
            </w:r>
          </w:p>
        </w:tc>
        <w:tc>
          <w:tcPr>
            <w:tcW w:w="1417" w:type="dxa"/>
          </w:tcPr>
          <w:p w14:paraId="6793E0F5" w14:textId="77777777" w:rsidR="003868A4" w:rsidRPr="00010EA9" w:rsidRDefault="003868A4" w:rsidP="00AD6FA6">
            <w:pPr>
              <w:jc w:val="center"/>
            </w:pPr>
            <w:r w:rsidRPr="00010EA9">
              <w:t>262</w:t>
            </w:r>
          </w:p>
        </w:tc>
      </w:tr>
      <w:tr w:rsidR="003868A4" w:rsidRPr="00010EA9" w14:paraId="64D09FA6" w14:textId="77777777" w:rsidTr="00AD6FA6">
        <w:tc>
          <w:tcPr>
            <w:tcW w:w="740" w:type="dxa"/>
          </w:tcPr>
          <w:p w14:paraId="7BD7A8C9" w14:textId="77777777" w:rsidR="003868A4" w:rsidRPr="00010EA9" w:rsidRDefault="003868A4" w:rsidP="00AD6FA6">
            <w:pPr>
              <w:jc w:val="center"/>
            </w:pPr>
            <w:r w:rsidRPr="00010EA9">
              <w:t>7</w:t>
            </w:r>
          </w:p>
        </w:tc>
        <w:tc>
          <w:tcPr>
            <w:tcW w:w="1273" w:type="dxa"/>
          </w:tcPr>
          <w:p w14:paraId="1B7327AD" w14:textId="77777777" w:rsidR="003868A4" w:rsidRPr="00010EA9" w:rsidRDefault="003868A4" w:rsidP="00AD6FA6">
            <w:pPr>
              <w:jc w:val="center"/>
            </w:pPr>
            <w:r w:rsidRPr="00010EA9">
              <w:t>Wales</w:t>
            </w:r>
          </w:p>
        </w:tc>
        <w:tc>
          <w:tcPr>
            <w:tcW w:w="1389" w:type="dxa"/>
          </w:tcPr>
          <w:p w14:paraId="2BC5C6AE" w14:textId="77777777" w:rsidR="003868A4" w:rsidRPr="00010EA9" w:rsidRDefault="003868A4" w:rsidP="00AD6FA6">
            <w:pPr>
              <w:jc w:val="center"/>
            </w:pPr>
            <w:r w:rsidRPr="00010EA9">
              <w:t>11</w:t>
            </w:r>
          </w:p>
        </w:tc>
        <w:tc>
          <w:tcPr>
            <w:tcW w:w="1418" w:type="dxa"/>
          </w:tcPr>
          <w:p w14:paraId="5D63C8D7" w14:textId="77777777" w:rsidR="003868A4" w:rsidRPr="00010EA9" w:rsidRDefault="003868A4" w:rsidP="00AD6FA6">
            <w:pPr>
              <w:jc w:val="center"/>
            </w:pPr>
            <w:r w:rsidRPr="00010EA9">
              <w:t>319</w:t>
            </w:r>
          </w:p>
        </w:tc>
        <w:tc>
          <w:tcPr>
            <w:tcW w:w="1417" w:type="dxa"/>
          </w:tcPr>
          <w:p w14:paraId="581CD2D2" w14:textId="77777777" w:rsidR="003868A4" w:rsidRPr="00010EA9" w:rsidRDefault="003868A4" w:rsidP="00AD6FA6">
            <w:pPr>
              <w:jc w:val="center"/>
            </w:pPr>
            <w:r w:rsidRPr="00010EA9">
              <w:t>244</w:t>
            </w:r>
          </w:p>
        </w:tc>
      </w:tr>
      <w:tr w:rsidR="003868A4" w:rsidRPr="00010EA9" w14:paraId="05015EBB" w14:textId="77777777" w:rsidTr="00AD6FA6">
        <w:tc>
          <w:tcPr>
            <w:tcW w:w="740" w:type="dxa"/>
          </w:tcPr>
          <w:p w14:paraId="32898995" w14:textId="77777777" w:rsidR="003868A4" w:rsidRPr="00010EA9" w:rsidRDefault="003868A4" w:rsidP="00AD6FA6">
            <w:pPr>
              <w:jc w:val="center"/>
            </w:pPr>
            <w:r w:rsidRPr="00010EA9">
              <w:t>8</w:t>
            </w:r>
          </w:p>
        </w:tc>
        <w:tc>
          <w:tcPr>
            <w:tcW w:w="1273" w:type="dxa"/>
          </w:tcPr>
          <w:p w14:paraId="616FF0A5" w14:textId="77777777" w:rsidR="003868A4" w:rsidRPr="00010EA9" w:rsidRDefault="003868A4" w:rsidP="00AD6FA6">
            <w:pPr>
              <w:jc w:val="center"/>
            </w:pPr>
            <w:r w:rsidRPr="00010EA9">
              <w:t>India</w:t>
            </w:r>
          </w:p>
        </w:tc>
        <w:tc>
          <w:tcPr>
            <w:tcW w:w="1389" w:type="dxa"/>
          </w:tcPr>
          <w:p w14:paraId="1E6FC9C7" w14:textId="77777777" w:rsidR="003868A4" w:rsidRPr="00010EA9" w:rsidRDefault="003868A4" w:rsidP="00AD6FA6">
            <w:pPr>
              <w:jc w:val="center"/>
            </w:pPr>
            <w:r w:rsidRPr="00010EA9">
              <w:t>52</w:t>
            </w:r>
          </w:p>
        </w:tc>
        <w:tc>
          <w:tcPr>
            <w:tcW w:w="1418" w:type="dxa"/>
          </w:tcPr>
          <w:p w14:paraId="419C96FB" w14:textId="77777777" w:rsidR="003868A4" w:rsidRPr="00010EA9" w:rsidRDefault="003868A4" w:rsidP="00AD6FA6">
            <w:pPr>
              <w:jc w:val="center"/>
            </w:pPr>
            <w:r w:rsidRPr="00010EA9">
              <w:t>585</w:t>
            </w:r>
          </w:p>
        </w:tc>
        <w:tc>
          <w:tcPr>
            <w:tcW w:w="1417" w:type="dxa"/>
          </w:tcPr>
          <w:p w14:paraId="2F590429" w14:textId="77777777" w:rsidR="003868A4" w:rsidRPr="00010EA9" w:rsidRDefault="003868A4" w:rsidP="00AD6FA6">
            <w:pPr>
              <w:jc w:val="center"/>
            </w:pPr>
            <w:r w:rsidRPr="00010EA9">
              <w:t>232</w:t>
            </w:r>
          </w:p>
        </w:tc>
      </w:tr>
      <w:tr w:rsidR="003868A4" w:rsidRPr="00010EA9" w14:paraId="63379ED4" w14:textId="77777777" w:rsidTr="00AD6FA6">
        <w:tc>
          <w:tcPr>
            <w:tcW w:w="740" w:type="dxa"/>
          </w:tcPr>
          <w:p w14:paraId="209BEA80" w14:textId="77777777" w:rsidR="003868A4" w:rsidRPr="00010EA9" w:rsidRDefault="003868A4" w:rsidP="00AD6FA6">
            <w:pPr>
              <w:jc w:val="center"/>
            </w:pPr>
            <w:r w:rsidRPr="00010EA9">
              <w:t>9</w:t>
            </w:r>
          </w:p>
        </w:tc>
        <w:tc>
          <w:tcPr>
            <w:tcW w:w="1273" w:type="dxa"/>
          </w:tcPr>
          <w:p w14:paraId="187FFDAE" w14:textId="77777777" w:rsidR="003868A4" w:rsidRPr="00010EA9" w:rsidRDefault="003868A4" w:rsidP="00AD6FA6">
            <w:pPr>
              <w:jc w:val="center"/>
            </w:pPr>
            <w:r w:rsidRPr="00010EA9">
              <w:t>Ireland</w:t>
            </w:r>
          </w:p>
        </w:tc>
        <w:tc>
          <w:tcPr>
            <w:tcW w:w="1389" w:type="dxa"/>
          </w:tcPr>
          <w:p w14:paraId="0133B323" w14:textId="77777777" w:rsidR="003868A4" w:rsidRPr="00010EA9" w:rsidRDefault="003868A4" w:rsidP="00AD6FA6">
            <w:pPr>
              <w:jc w:val="center"/>
            </w:pPr>
            <w:r w:rsidRPr="00010EA9">
              <w:t>17</w:t>
            </w:r>
          </w:p>
        </w:tc>
        <w:tc>
          <w:tcPr>
            <w:tcW w:w="1418" w:type="dxa"/>
          </w:tcPr>
          <w:p w14:paraId="376BFEA9" w14:textId="77777777" w:rsidR="003868A4" w:rsidRPr="00010EA9" w:rsidRDefault="003868A4" w:rsidP="00AD6FA6">
            <w:pPr>
              <w:jc w:val="center"/>
            </w:pPr>
            <w:r w:rsidRPr="00010EA9">
              <w:t>453</w:t>
            </w:r>
          </w:p>
        </w:tc>
        <w:tc>
          <w:tcPr>
            <w:tcW w:w="1417" w:type="dxa"/>
          </w:tcPr>
          <w:p w14:paraId="45157508" w14:textId="77777777" w:rsidR="003868A4" w:rsidRPr="00010EA9" w:rsidRDefault="003868A4" w:rsidP="00AD6FA6">
            <w:pPr>
              <w:jc w:val="center"/>
            </w:pPr>
            <w:r w:rsidRPr="00010EA9">
              <w:t>224</w:t>
            </w:r>
          </w:p>
        </w:tc>
      </w:tr>
      <w:tr w:rsidR="003868A4" w:rsidRPr="00010EA9" w14:paraId="7621331C" w14:textId="77777777" w:rsidTr="00AD6FA6">
        <w:tc>
          <w:tcPr>
            <w:tcW w:w="740" w:type="dxa"/>
          </w:tcPr>
          <w:p w14:paraId="67D50C92" w14:textId="77777777" w:rsidR="003868A4" w:rsidRPr="00010EA9" w:rsidRDefault="003868A4" w:rsidP="00AD6FA6">
            <w:pPr>
              <w:jc w:val="center"/>
            </w:pPr>
            <w:r w:rsidRPr="00010EA9">
              <w:t>10</w:t>
            </w:r>
          </w:p>
        </w:tc>
        <w:tc>
          <w:tcPr>
            <w:tcW w:w="1273" w:type="dxa"/>
          </w:tcPr>
          <w:p w14:paraId="735029E8" w14:textId="77777777" w:rsidR="003868A4" w:rsidRPr="00010EA9" w:rsidRDefault="003868A4" w:rsidP="00AD6FA6">
            <w:pPr>
              <w:jc w:val="center"/>
            </w:pPr>
            <w:r w:rsidRPr="00010EA9">
              <w:t>Spain</w:t>
            </w:r>
          </w:p>
        </w:tc>
        <w:tc>
          <w:tcPr>
            <w:tcW w:w="1389" w:type="dxa"/>
          </w:tcPr>
          <w:p w14:paraId="6564A68F" w14:textId="77777777" w:rsidR="003868A4" w:rsidRPr="00010EA9" w:rsidRDefault="003868A4" w:rsidP="00AD6FA6">
            <w:pPr>
              <w:jc w:val="center"/>
            </w:pPr>
            <w:r w:rsidRPr="00010EA9">
              <w:t>28</w:t>
            </w:r>
          </w:p>
        </w:tc>
        <w:tc>
          <w:tcPr>
            <w:tcW w:w="1418" w:type="dxa"/>
          </w:tcPr>
          <w:p w14:paraId="6156B0C3" w14:textId="77777777" w:rsidR="003868A4" w:rsidRPr="00010EA9" w:rsidRDefault="003868A4" w:rsidP="00AD6FA6">
            <w:pPr>
              <w:jc w:val="center"/>
            </w:pPr>
            <w:r w:rsidRPr="00010EA9">
              <w:t>405</w:t>
            </w:r>
          </w:p>
        </w:tc>
        <w:tc>
          <w:tcPr>
            <w:tcW w:w="1417" w:type="dxa"/>
          </w:tcPr>
          <w:p w14:paraId="55C8097F" w14:textId="77777777" w:rsidR="003868A4" w:rsidRPr="00010EA9" w:rsidRDefault="003868A4" w:rsidP="00AD6FA6">
            <w:pPr>
              <w:jc w:val="center"/>
            </w:pPr>
            <w:r w:rsidRPr="00010EA9">
              <w:t>199</w:t>
            </w:r>
          </w:p>
        </w:tc>
      </w:tr>
    </w:tbl>
    <w:p w14:paraId="72B2C18A" w14:textId="77777777" w:rsidR="003868A4" w:rsidRPr="00613DE2" w:rsidRDefault="003868A4" w:rsidP="003868A4">
      <w:pPr>
        <w:spacing w:after="100" w:line="240" w:lineRule="auto"/>
        <w:jc w:val="both"/>
        <w:rPr>
          <w:sz w:val="20"/>
          <w:szCs w:val="20"/>
        </w:rPr>
      </w:pPr>
      <w:r w:rsidRPr="00613DE2">
        <w:rPr>
          <w:sz w:val="20"/>
          <w:szCs w:val="20"/>
        </w:rPr>
        <w:t>*P: number of publications</w:t>
      </w:r>
      <w:r>
        <w:rPr>
          <w:sz w:val="20"/>
          <w:szCs w:val="20"/>
        </w:rPr>
        <w:t>; C: number of citations; TLS: total link strength</w:t>
      </w:r>
    </w:p>
    <w:p w14:paraId="2FCAEA11" w14:textId="77777777" w:rsidR="00826B67" w:rsidRDefault="00826B67"/>
    <w:sectPr w:rsidR="00826B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8A4"/>
    <w:rsid w:val="00294EFC"/>
    <w:rsid w:val="003868A4"/>
    <w:rsid w:val="00826B67"/>
    <w:rsid w:val="00942668"/>
    <w:rsid w:val="00B14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06774"/>
  <w15:chartTrackingRefBased/>
  <w15:docId w15:val="{9CAFAC75-CF4C-46CA-BDA7-C44237E2F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8A4"/>
  </w:style>
  <w:style w:type="paragraph" w:styleId="Heading1">
    <w:name w:val="heading 1"/>
    <w:basedOn w:val="Normal"/>
    <w:next w:val="Normal"/>
    <w:link w:val="Heading1Char"/>
    <w:uiPriority w:val="9"/>
    <w:qFormat/>
    <w:rsid w:val="003868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68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68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68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68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68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68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68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68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8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68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68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68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68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68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68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68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68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68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68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68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68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68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68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68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68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68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68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68A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68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Nunes</dc:creator>
  <cp:keywords/>
  <dc:description/>
  <cp:lastModifiedBy>Raquel Nunes</cp:lastModifiedBy>
  <cp:revision>1</cp:revision>
  <dcterms:created xsi:type="dcterms:W3CDTF">2024-06-04T12:53:00Z</dcterms:created>
  <dcterms:modified xsi:type="dcterms:W3CDTF">2024-06-04T12:53:00Z</dcterms:modified>
</cp:coreProperties>
</file>